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81980" w14:textId="77777777" w:rsidR="005B65EB" w:rsidRPr="0042500A" w:rsidRDefault="005B65EB" w:rsidP="005B65EB">
      <w:pPr>
        <w:spacing w:line="240" w:lineRule="auto"/>
        <w:ind w:firstLineChars="0" w:firstLine="0"/>
        <w:rPr>
          <w:rFonts w:ascii="Times New Roman" w:hAnsi="Times New Roman"/>
          <w:sz w:val="21"/>
        </w:rPr>
      </w:pPr>
    </w:p>
    <w:p w14:paraId="09470E6F" w14:textId="6CD5DDDC" w:rsidR="005B65EB" w:rsidRPr="00EB0B26" w:rsidRDefault="00D14683" w:rsidP="00EB0B26">
      <w:pPr>
        <w:keepNext/>
        <w:widowControl/>
        <w:spacing w:before="120" w:after="240" w:line="240" w:lineRule="auto"/>
        <w:ind w:firstLineChars="0" w:firstLine="0"/>
        <w:jc w:val="left"/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</w:pPr>
      <w:r w:rsidRPr="00EB0B26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supplementary -</w:t>
      </w:r>
      <w:r w:rsidR="005B65EB" w:rsidRPr="00EB0B26">
        <w:rPr>
          <w:rFonts w:ascii="Times New Roman" w:eastAsiaTheme="minorEastAsia" w:hAnsi="Times New Roman" w:cstheme="minorBidi" w:hint="eastAsia"/>
          <w:bCs/>
          <w:noProof/>
          <w:kern w:val="0"/>
          <w:szCs w:val="22"/>
          <w:lang w:val="en-GB" w:eastAsia="en-GB"/>
        </w:rPr>
        <w:t>T</w:t>
      </w:r>
      <w:r w:rsidR="005B65EB" w:rsidRPr="00EB0B26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able S</w:t>
      </w:r>
      <w:proofErr w:type="gramStart"/>
      <w:r w:rsidR="008E4F61" w:rsidRPr="00EB0B26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6</w:t>
      </w:r>
      <w:r w:rsidR="005B65EB" w:rsidRPr="00EB0B26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 The</w:t>
      </w:r>
      <w:proofErr w:type="gramEnd"/>
      <w:r w:rsidR="005B65EB" w:rsidRPr="00EB0B26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correlation between CHST11 expression level and tumor immunoinhibitory.</w:t>
      </w:r>
    </w:p>
    <w:tbl>
      <w:tblPr>
        <w:tblW w:w="8125" w:type="dxa"/>
        <w:tblInd w:w="108" w:type="dxa"/>
        <w:tblLook w:val="04A0" w:firstRow="1" w:lastRow="0" w:firstColumn="1" w:lastColumn="0" w:noHBand="0" w:noVBand="1"/>
      </w:tblPr>
      <w:tblGrid>
        <w:gridCol w:w="2881"/>
        <w:gridCol w:w="2469"/>
        <w:gridCol w:w="2775"/>
      </w:tblGrid>
      <w:tr w:rsidR="005B65EB" w:rsidRPr="0042500A" w14:paraId="2789D95F" w14:textId="77777777" w:rsidTr="00980051">
        <w:trPr>
          <w:trHeight w:val="291"/>
        </w:trPr>
        <w:tc>
          <w:tcPr>
            <w:tcW w:w="2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15E04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Factors </w:t>
            </w:r>
          </w:p>
        </w:tc>
        <w:tc>
          <w:tcPr>
            <w:tcW w:w="2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080F0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6DF3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5B65EB" w:rsidRPr="0042500A" w14:paraId="1731B59D" w14:textId="77777777" w:rsidTr="00980051">
        <w:trPr>
          <w:trHeight w:val="291"/>
        </w:trPr>
        <w:tc>
          <w:tcPr>
            <w:tcW w:w="2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E009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ADORAZA</w:t>
            </w:r>
          </w:p>
        </w:tc>
        <w:tc>
          <w:tcPr>
            <w:tcW w:w="24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A0E6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0.028</w:t>
            </w:r>
          </w:p>
        </w:tc>
        <w:tc>
          <w:tcPr>
            <w:tcW w:w="2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531F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12</w:t>
            </w:r>
          </w:p>
        </w:tc>
      </w:tr>
      <w:tr w:rsidR="005B65EB" w:rsidRPr="0042500A" w14:paraId="25FF854F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A58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BTL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C8A8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0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414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B65EB" w:rsidRPr="0042500A" w14:paraId="0091FAEE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ECB5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16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C0C2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05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69E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22</w:t>
            </w:r>
          </w:p>
        </w:tc>
      </w:tr>
      <w:tr w:rsidR="005B65EB" w:rsidRPr="0042500A" w14:paraId="50A96798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35ED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24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D183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831B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B65EB" w:rsidRPr="0042500A" w14:paraId="5D0D759B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252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27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BDEE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6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51DE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B65EB" w:rsidRPr="0042500A" w14:paraId="622CD300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B1D8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9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92F2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7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21D5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B65EB" w:rsidRPr="0042500A" w14:paraId="38C2B905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930B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SF1R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0A59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4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F430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B65EB" w:rsidRPr="0042500A" w14:paraId="5DD856A1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B7A8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TLA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5C68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3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DA5A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B65EB" w:rsidRPr="0042500A" w14:paraId="0AAB963B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5793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AVCR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8144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5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BF88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B65EB" w:rsidRPr="0042500A" w14:paraId="6D479463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1665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ID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D0A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0549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679</w:t>
            </w:r>
          </w:p>
        </w:tc>
      </w:tr>
      <w:tr w:rsidR="005B65EB" w:rsidRPr="0042500A" w14:paraId="66A73540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961E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IL1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FC5A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1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E17D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B65EB" w:rsidRPr="0042500A" w14:paraId="23E0A126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C4F9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IL10RB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4D70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2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9861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51e-07</w:t>
            </w:r>
          </w:p>
        </w:tc>
      </w:tr>
      <w:tr w:rsidR="005B65EB" w:rsidRPr="0042500A" w14:paraId="2E81DAA8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F575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KDR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4B8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0.21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4390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5.34e-07</w:t>
            </w:r>
          </w:p>
        </w:tc>
      </w:tr>
      <w:tr w:rsidR="005B65EB" w:rsidRPr="0042500A" w14:paraId="1D4A6771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5B9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KIR2DL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DA1E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778F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B65EB" w:rsidRPr="0042500A" w14:paraId="3FB549EE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2042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KIR2DL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6563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F89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B65EB" w:rsidRPr="0042500A" w14:paraId="6A07D141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FD2A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LAG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599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B10A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B65EB" w:rsidRPr="0042500A" w14:paraId="6CD68567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A353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LGALS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7288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3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9AE7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B65EB" w:rsidRPr="0042500A" w14:paraId="054D6D01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B96C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PDCD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1ED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8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5727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B65EB" w:rsidRPr="0042500A" w14:paraId="748BD65F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8054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PDCD1LG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DC7F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3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E701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B65EB" w:rsidRPr="0042500A" w14:paraId="40075F92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F84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PVRL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9F19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5B40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0204</w:t>
            </w:r>
          </w:p>
        </w:tc>
      </w:tr>
      <w:tr w:rsidR="005B65EB" w:rsidRPr="0042500A" w14:paraId="64B2E433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3C27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GFB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563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BC21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6.54e-15</w:t>
            </w:r>
          </w:p>
        </w:tc>
      </w:tr>
      <w:tr w:rsidR="005B65EB" w:rsidRPr="0042500A" w14:paraId="112E65FA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6ACC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GFBR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DEAA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2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F54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3e-14</w:t>
            </w:r>
          </w:p>
        </w:tc>
      </w:tr>
      <w:tr w:rsidR="005B65EB" w:rsidRPr="0042500A" w14:paraId="5EA3E5AB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D00F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IGIT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97AF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54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CBF1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B65EB" w:rsidRPr="0042500A" w14:paraId="7DE9EC94" w14:textId="77777777" w:rsidTr="00980051">
        <w:trPr>
          <w:trHeight w:val="291"/>
        </w:trPr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EBA8B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VTCN1 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75623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6F48" w14:textId="77777777" w:rsidR="005B65EB" w:rsidRPr="0042500A" w:rsidRDefault="005B65EB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909</w:t>
            </w:r>
          </w:p>
        </w:tc>
      </w:tr>
    </w:tbl>
    <w:p w14:paraId="1225D84A" w14:textId="77777777" w:rsidR="005B65EB" w:rsidRPr="0042500A" w:rsidRDefault="005B65EB" w:rsidP="005B65EB">
      <w:pPr>
        <w:spacing w:line="240" w:lineRule="auto"/>
        <w:ind w:firstLineChars="0" w:firstLine="0"/>
        <w:rPr>
          <w:rFonts w:ascii="Times New Roman" w:hAnsi="Times New Roman"/>
          <w:sz w:val="21"/>
        </w:rPr>
      </w:pPr>
    </w:p>
    <w:p w14:paraId="760EA00E" w14:textId="77777777" w:rsidR="00FD2826" w:rsidRDefault="00FD2826">
      <w:pPr>
        <w:ind w:firstLine="480"/>
      </w:pPr>
    </w:p>
    <w:sectPr w:rsidR="00FD28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F310E" w14:textId="77777777" w:rsidR="00A551B5" w:rsidRDefault="00A551B5" w:rsidP="005B65EB">
      <w:pPr>
        <w:spacing w:line="240" w:lineRule="auto"/>
        <w:ind w:firstLine="480"/>
      </w:pPr>
      <w:r>
        <w:separator/>
      </w:r>
    </w:p>
  </w:endnote>
  <w:endnote w:type="continuationSeparator" w:id="0">
    <w:p w14:paraId="534CB07E" w14:textId="77777777" w:rsidR="00A551B5" w:rsidRDefault="00A551B5" w:rsidP="005B65E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826DD" w14:textId="77777777" w:rsidR="00D14683" w:rsidRDefault="00D1468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A153E" w14:textId="77777777" w:rsidR="00D14683" w:rsidRDefault="00D1468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71F98" w14:textId="77777777" w:rsidR="00D14683" w:rsidRDefault="00D1468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FADF0" w14:textId="77777777" w:rsidR="00A551B5" w:rsidRDefault="00A551B5" w:rsidP="005B65EB">
      <w:pPr>
        <w:spacing w:line="240" w:lineRule="auto"/>
        <w:ind w:firstLine="480"/>
      </w:pPr>
      <w:r>
        <w:separator/>
      </w:r>
    </w:p>
  </w:footnote>
  <w:footnote w:type="continuationSeparator" w:id="0">
    <w:p w14:paraId="46D805E4" w14:textId="77777777" w:rsidR="00A551B5" w:rsidRDefault="00A551B5" w:rsidP="005B65E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09080" w14:textId="77777777" w:rsidR="00D14683" w:rsidRDefault="00D1468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B18C3" w14:textId="77777777" w:rsidR="00D14683" w:rsidRDefault="00D1468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80EFB" w14:textId="77777777" w:rsidR="00D14683" w:rsidRDefault="00D1468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39"/>
    <w:rsid w:val="001E0A39"/>
    <w:rsid w:val="005B65EB"/>
    <w:rsid w:val="008C1FD1"/>
    <w:rsid w:val="008E4F61"/>
    <w:rsid w:val="00A551B5"/>
    <w:rsid w:val="00D14683"/>
    <w:rsid w:val="00D527AC"/>
    <w:rsid w:val="00E109EF"/>
    <w:rsid w:val="00EB0B26"/>
    <w:rsid w:val="00FD2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0E136"/>
  <w15:chartTrackingRefBased/>
  <w15:docId w15:val="{D732F04E-BCE5-44FE-9589-40F8C852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5EB"/>
    <w:pPr>
      <w:widowControl w:val="0"/>
      <w:spacing w:line="360" w:lineRule="auto"/>
      <w:ind w:firstLineChars="200" w:firstLine="200"/>
      <w:jc w:val="both"/>
    </w:pPr>
    <w:rPr>
      <w:rFonts w:ascii="Arial" w:eastAsia="宋体" w:hAnsi="Arial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5EB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5EB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5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5</cp:revision>
  <dcterms:created xsi:type="dcterms:W3CDTF">2023-09-20T03:37:00Z</dcterms:created>
  <dcterms:modified xsi:type="dcterms:W3CDTF">2023-10-20T10:11:00Z</dcterms:modified>
</cp:coreProperties>
</file>